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C594D" w14:textId="77777777" w:rsidR="00E4280C" w:rsidRDefault="00E4280C" w:rsidP="00E4280C">
      <w:pPr>
        <w:spacing w:line="480" w:lineRule="auto"/>
        <w:jc w:val="both"/>
        <w:rPr>
          <w:rFonts w:ascii="Times New Roman" w:hAnsi="Times New Roman" w:cs="Times New Roman"/>
          <w:spacing w:val="5"/>
          <w:shd w:val="clear" w:color="auto" w:fill="FFFFFF"/>
        </w:rPr>
      </w:pPr>
      <w:r w:rsidRPr="003830EB">
        <w:rPr>
          <w:rFonts w:ascii="Times New Roman" w:hAnsi="Times New Roman" w:cs="Times New Roman"/>
        </w:rPr>
        <w:t>Supplementary Figure</w:t>
      </w:r>
      <w:r>
        <w:rPr>
          <w:rFonts w:ascii="Times New Roman" w:hAnsi="Times New Roman" w:cs="Times New Roman"/>
        </w:rPr>
        <w:t xml:space="preserve"> B</w:t>
      </w:r>
      <w:r w:rsidRPr="00BD40C0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spacing w:val="5"/>
          <w:shd w:val="clear" w:color="auto" w:fill="FFFFFF"/>
        </w:rPr>
        <w:t>Variation in</w:t>
      </w:r>
      <w:r w:rsidRPr="00BD40C0">
        <w:rPr>
          <w:rFonts w:ascii="Times New Roman" w:hAnsi="Times New Roman" w:cs="Times New Roman"/>
          <w:spacing w:val="5"/>
          <w:shd w:val="clear" w:color="auto" w:fill="FFFFFF"/>
        </w:rPr>
        <w:t xml:space="preserve"> </w:t>
      </w:r>
      <w:r>
        <w:rPr>
          <w:rFonts w:ascii="Times New Roman" w:hAnsi="Times New Roman" w:cs="Times New Roman"/>
          <w:spacing w:val="5"/>
          <w:shd w:val="clear" w:color="auto" w:fill="FFFFFF"/>
        </w:rPr>
        <w:t xml:space="preserve">physical therapy state </w:t>
      </w:r>
      <w:r w:rsidRPr="00BD40C0">
        <w:rPr>
          <w:rFonts w:ascii="Times New Roman" w:hAnsi="Times New Roman" w:cs="Times New Roman"/>
          <w:spacing w:val="5"/>
          <w:shd w:val="clear" w:color="auto" w:fill="FFFFFF"/>
        </w:rPr>
        <w:t xml:space="preserve">direct access </w:t>
      </w:r>
      <w:r>
        <w:rPr>
          <w:rFonts w:ascii="Times New Roman" w:hAnsi="Times New Roman" w:cs="Times New Roman"/>
          <w:spacing w:val="5"/>
          <w:shd w:val="clear" w:color="auto" w:fill="FFFFFF"/>
        </w:rPr>
        <w:t xml:space="preserve">laws </w:t>
      </w:r>
      <w:r w:rsidRPr="00BD40C0">
        <w:rPr>
          <w:rFonts w:ascii="Times New Roman" w:hAnsi="Times New Roman" w:cs="Times New Roman"/>
          <w:spacing w:val="5"/>
          <w:shd w:val="clear" w:color="auto" w:fill="FFFFFF"/>
        </w:rPr>
        <w:t>in 2017</w:t>
      </w:r>
      <w:r>
        <w:rPr>
          <w:rFonts w:ascii="Times New Roman" w:hAnsi="Times New Roman" w:cs="Times New Roman"/>
          <w:spacing w:val="5"/>
          <w:shd w:val="clear" w:color="auto" w:fill="FFFFFF"/>
        </w:rPr>
        <w:t xml:space="preserve"> (state categories as per APTA)</w:t>
      </w:r>
    </w:p>
    <w:p w14:paraId="0FBC21E8" w14:textId="2F24E9D8" w:rsidR="001F0710" w:rsidRDefault="00E4280C">
      <w:r w:rsidRPr="00BD40C0">
        <w:rPr>
          <w:rFonts w:ascii="Times New Roman" w:hAnsi="Times New Roman" w:cs="Times New Roman"/>
          <w:noProof/>
        </w:rPr>
        <mc:AlternateContent>
          <mc:Choice Requires="cx4">
            <w:drawing>
              <wp:inline distT="0" distB="0" distL="0" distR="0" wp14:anchorId="362BCD6D" wp14:editId="49748CCA">
                <wp:extent cx="4615891" cy="1953159"/>
                <wp:effectExtent l="0" t="0" r="6985" b="3175"/>
                <wp:docPr id="1584524999" name="Chart 1584524999">
                  <a:extLst xmlns:a="http://schemas.openxmlformats.org/drawingml/2006/main">
                    <a:ext uri="{FF2B5EF4-FFF2-40B4-BE49-F238E27FC236}">
                      <a16:creationId xmlns:a16="http://schemas.microsoft.com/office/drawing/2014/main" id="{51913844-8B21-6EDB-7335-277DE5DFA20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"/>
                  </a:graphicData>
                </a:graphic>
              </wp:inline>
            </w:drawing>
          </mc:Choice>
          <mc:Fallback>
            <w:drawing>
              <wp:inline distT="0" distB="0" distL="0" distR="0" wp14:anchorId="362BCD6D" wp14:editId="49748CCA">
                <wp:extent cx="4615891" cy="1953159"/>
                <wp:effectExtent l="0" t="0" r="6985" b="3175"/>
                <wp:docPr id="1584524999" name="Chart 1584524999">
                  <a:extLst xmlns:a="http://schemas.openxmlformats.org/drawingml/2006/main">
                    <a:ext uri="{FF2B5EF4-FFF2-40B4-BE49-F238E27FC236}">
                      <a16:creationId xmlns:a16="http://schemas.microsoft.com/office/drawing/2014/main" id="{51913844-8B21-6EDB-7335-277DE5DFA207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584524999" name="Chart 1584524999">
                          <a:extLst>
                            <a:ext uri="{FF2B5EF4-FFF2-40B4-BE49-F238E27FC236}">
                              <a16:creationId xmlns:a16="http://schemas.microsoft.com/office/drawing/2014/main" id="{51913844-8B21-6EDB-7335-277DE5DFA207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615815" cy="19526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sectPr w:rsidR="001F07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80C"/>
    <w:rsid w:val="0000106C"/>
    <w:rsid w:val="000136F3"/>
    <w:rsid w:val="00014885"/>
    <w:rsid w:val="000170D8"/>
    <w:rsid w:val="00027DD7"/>
    <w:rsid w:val="00042355"/>
    <w:rsid w:val="000436C2"/>
    <w:rsid w:val="00061D13"/>
    <w:rsid w:val="00063579"/>
    <w:rsid w:val="000675EA"/>
    <w:rsid w:val="00080DF1"/>
    <w:rsid w:val="00080E3B"/>
    <w:rsid w:val="0008185D"/>
    <w:rsid w:val="00087446"/>
    <w:rsid w:val="000903B0"/>
    <w:rsid w:val="00090A38"/>
    <w:rsid w:val="000935AC"/>
    <w:rsid w:val="0009612E"/>
    <w:rsid w:val="000C666B"/>
    <w:rsid w:val="000D062C"/>
    <w:rsid w:val="000D089C"/>
    <w:rsid w:val="000D381A"/>
    <w:rsid w:val="000E00FC"/>
    <w:rsid w:val="000E4872"/>
    <w:rsid w:val="000F220D"/>
    <w:rsid w:val="00101122"/>
    <w:rsid w:val="001171AD"/>
    <w:rsid w:val="001205AB"/>
    <w:rsid w:val="00121BAE"/>
    <w:rsid w:val="00125984"/>
    <w:rsid w:val="00130734"/>
    <w:rsid w:val="00173BEC"/>
    <w:rsid w:val="00175809"/>
    <w:rsid w:val="00176D86"/>
    <w:rsid w:val="00196C7B"/>
    <w:rsid w:val="001A27E2"/>
    <w:rsid w:val="001B2C22"/>
    <w:rsid w:val="001B380D"/>
    <w:rsid w:val="001B6A6C"/>
    <w:rsid w:val="001D41EE"/>
    <w:rsid w:val="001D50C2"/>
    <w:rsid w:val="001F0710"/>
    <w:rsid w:val="00200DF9"/>
    <w:rsid w:val="00205053"/>
    <w:rsid w:val="00207158"/>
    <w:rsid w:val="0021647E"/>
    <w:rsid w:val="00225117"/>
    <w:rsid w:val="002335EE"/>
    <w:rsid w:val="00234A67"/>
    <w:rsid w:val="00244A3E"/>
    <w:rsid w:val="00257D97"/>
    <w:rsid w:val="002607A4"/>
    <w:rsid w:val="00263733"/>
    <w:rsid w:val="00270E7B"/>
    <w:rsid w:val="002A0110"/>
    <w:rsid w:val="002A523B"/>
    <w:rsid w:val="002C6080"/>
    <w:rsid w:val="002C625E"/>
    <w:rsid w:val="002D64B9"/>
    <w:rsid w:val="002E4DC6"/>
    <w:rsid w:val="00305B77"/>
    <w:rsid w:val="00316805"/>
    <w:rsid w:val="00324432"/>
    <w:rsid w:val="003378EA"/>
    <w:rsid w:val="00343C2D"/>
    <w:rsid w:val="00364131"/>
    <w:rsid w:val="003768C0"/>
    <w:rsid w:val="00396C89"/>
    <w:rsid w:val="003B2B93"/>
    <w:rsid w:val="003C566E"/>
    <w:rsid w:val="003E56EE"/>
    <w:rsid w:val="003F72B2"/>
    <w:rsid w:val="00400EC9"/>
    <w:rsid w:val="0042314C"/>
    <w:rsid w:val="004426D6"/>
    <w:rsid w:val="00456839"/>
    <w:rsid w:val="00467150"/>
    <w:rsid w:val="004760D3"/>
    <w:rsid w:val="0048030B"/>
    <w:rsid w:val="004967F8"/>
    <w:rsid w:val="004970AB"/>
    <w:rsid w:val="00497EB9"/>
    <w:rsid w:val="004A2804"/>
    <w:rsid w:val="004A32C6"/>
    <w:rsid w:val="004A4ED2"/>
    <w:rsid w:val="004B1216"/>
    <w:rsid w:val="004B39AF"/>
    <w:rsid w:val="004B637B"/>
    <w:rsid w:val="004D4A7B"/>
    <w:rsid w:val="005046DC"/>
    <w:rsid w:val="00516715"/>
    <w:rsid w:val="00520914"/>
    <w:rsid w:val="00524496"/>
    <w:rsid w:val="00533211"/>
    <w:rsid w:val="00534C39"/>
    <w:rsid w:val="005435B2"/>
    <w:rsid w:val="0055275E"/>
    <w:rsid w:val="00554AD5"/>
    <w:rsid w:val="005802C2"/>
    <w:rsid w:val="005802EC"/>
    <w:rsid w:val="00583FB6"/>
    <w:rsid w:val="0058549C"/>
    <w:rsid w:val="005869E4"/>
    <w:rsid w:val="00593DA7"/>
    <w:rsid w:val="00594AC0"/>
    <w:rsid w:val="005A1ADB"/>
    <w:rsid w:val="005C1C90"/>
    <w:rsid w:val="005C27AA"/>
    <w:rsid w:val="005D03A1"/>
    <w:rsid w:val="005E51EC"/>
    <w:rsid w:val="005F5BB3"/>
    <w:rsid w:val="00602AE7"/>
    <w:rsid w:val="006130A0"/>
    <w:rsid w:val="006142BF"/>
    <w:rsid w:val="00623D29"/>
    <w:rsid w:val="00624FC1"/>
    <w:rsid w:val="00631295"/>
    <w:rsid w:val="0063284B"/>
    <w:rsid w:val="006431A5"/>
    <w:rsid w:val="00660C92"/>
    <w:rsid w:val="006B72E5"/>
    <w:rsid w:val="006C69C5"/>
    <w:rsid w:val="006F1820"/>
    <w:rsid w:val="006F21C4"/>
    <w:rsid w:val="007104D3"/>
    <w:rsid w:val="007121E5"/>
    <w:rsid w:val="00713EDD"/>
    <w:rsid w:val="00720020"/>
    <w:rsid w:val="00723031"/>
    <w:rsid w:val="007243C5"/>
    <w:rsid w:val="00750D0D"/>
    <w:rsid w:val="00756158"/>
    <w:rsid w:val="007610A6"/>
    <w:rsid w:val="00776478"/>
    <w:rsid w:val="00776999"/>
    <w:rsid w:val="00777A08"/>
    <w:rsid w:val="00777F71"/>
    <w:rsid w:val="00786A04"/>
    <w:rsid w:val="0079651C"/>
    <w:rsid w:val="007A0913"/>
    <w:rsid w:val="007A3999"/>
    <w:rsid w:val="007A3D72"/>
    <w:rsid w:val="007B4A46"/>
    <w:rsid w:val="007B774A"/>
    <w:rsid w:val="007C0DAF"/>
    <w:rsid w:val="007C6743"/>
    <w:rsid w:val="00801685"/>
    <w:rsid w:val="008376B7"/>
    <w:rsid w:val="00855DF7"/>
    <w:rsid w:val="008619FE"/>
    <w:rsid w:val="0087429A"/>
    <w:rsid w:val="00875F4D"/>
    <w:rsid w:val="008778AD"/>
    <w:rsid w:val="00887EB7"/>
    <w:rsid w:val="008C48D4"/>
    <w:rsid w:val="008D0838"/>
    <w:rsid w:val="008E36E5"/>
    <w:rsid w:val="009104BB"/>
    <w:rsid w:val="00911E2B"/>
    <w:rsid w:val="0091531A"/>
    <w:rsid w:val="0092218C"/>
    <w:rsid w:val="00926814"/>
    <w:rsid w:val="00963FC6"/>
    <w:rsid w:val="00983982"/>
    <w:rsid w:val="00990214"/>
    <w:rsid w:val="009911B1"/>
    <w:rsid w:val="009A2BE1"/>
    <w:rsid w:val="009A3E62"/>
    <w:rsid w:val="009E29DC"/>
    <w:rsid w:val="009E7BD7"/>
    <w:rsid w:val="009F032D"/>
    <w:rsid w:val="009F1D80"/>
    <w:rsid w:val="00A12D36"/>
    <w:rsid w:val="00A12E74"/>
    <w:rsid w:val="00A14AD2"/>
    <w:rsid w:val="00A14D19"/>
    <w:rsid w:val="00A21C33"/>
    <w:rsid w:val="00A25A5F"/>
    <w:rsid w:val="00A54A87"/>
    <w:rsid w:val="00A65A8F"/>
    <w:rsid w:val="00A776A2"/>
    <w:rsid w:val="00A819C3"/>
    <w:rsid w:val="00A87A9A"/>
    <w:rsid w:val="00A924FE"/>
    <w:rsid w:val="00AA1E49"/>
    <w:rsid w:val="00AA2F0B"/>
    <w:rsid w:val="00AB0ABC"/>
    <w:rsid w:val="00AB3DD0"/>
    <w:rsid w:val="00AB4FD1"/>
    <w:rsid w:val="00AB5E66"/>
    <w:rsid w:val="00AC3583"/>
    <w:rsid w:val="00AC7FE6"/>
    <w:rsid w:val="00AE5AEF"/>
    <w:rsid w:val="00AF3469"/>
    <w:rsid w:val="00AF5131"/>
    <w:rsid w:val="00AF57B9"/>
    <w:rsid w:val="00B020FC"/>
    <w:rsid w:val="00B0786E"/>
    <w:rsid w:val="00B12C86"/>
    <w:rsid w:val="00B2631F"/>
    <w:rsid w:val="00B35349"/>
    <w:rsid w:val="00B411F1"/>
    <w:rsid w:val="00B539C9"/>
    <w:rsid w:val="00B60297"/>
    <w:rsid w:val="00B66914"/>
    <w:rsid w:val="00B700A7"/>
    <w:rsid w:val="00B82830"/>
    <w:rsid w:val="00B94FC2"/>
    <w:rsid w:val="00BB16DF"/>
    <w:rsid w:val="00BB3508"/>
    <w:rsid w:val="00BC1B89"/>
    <w:rsid w:val="00BC7B3B"/>
    <w:rsid w:val="00BC7E30"/>
    <w:rsid w:val="00BD6C01"/>
    <w:rsid w:val="00BD77B9"/>
    <w:rsid w:val="00BE50B6"/>
    <w:rsid w:val="00C02A46"/>
    <w:rsid w:val="00C200B8"/>
    <w:rsid w:val="00C32815"/>
    <w:rsid w:val="00C40FE3"/>
    <w:rsid w:val="00C60FFE"/>
    <w:rsid w:val="00C75211"/>
    <w:rsid w:val="00C76803"/>
    <w:rsid w:val="00CA0896"/>
    <w:rsid w:val="00CC229A"/>
    <w:rsid w:val="00CC2AF2"/>
    <w:rsid w:val="00CC7F93"/>
    <w:rsid w:val="00CD106E"/>
    <w:rsid w:val="00CD429F"/>
    <w:rsid w:val="00D056F6"/>
    <w:rsid w:val="00D119BC"/>
    <w:rsid w:val="00D11E95"/>
    <w:rsid w:val="00D2189A"/>
    <w:rsid w:val="00D26621"/>
    <w:rsid w:val="00D35C7F"/>
    <w:rsid w:val="00D5736D"/>
    <w:rsid w:val="00D66EBB"/>
    <w:rsid w:val="00D72D7A"/>
    <w:rsid w:val="00D935C5"/>
    <w:rsid w:val="00DB01FC"/>
    <w:rsid w:val="00DB0252"/>
    <w:rsid w:val="00DB2214"/>
    <w:rsid w:val="00DC2CA1"/>
    <w:rsid w:val="00DC6301"/>
    <w:rsid w:val="00DE0517"/>
    <w:rsid w:val="00DE728F"/>
    <w:rsid w:val="00DF146D"/>
    <w:rsid w:val="00DF28B7"/>
    <w:rsid w:val="00E019B5"/>
    <w:rsid w:val="00E34796"/>
    <w:rsid w:val="00E402AE"/>
    <w:rsid w:val="00E413BA"/>
    <w:rsid w:val="00E4280C"/>
    <w:rsid w:val="00E50994"/>
    <w:rsid w:val="00E55790"/>
    <w:rsid w:val="00E74690"/>
    <w:rsid w:val="00E86061"/>
    <w:rsid w:val="00E8705B"/>
    <w:rsid w:val="00E87B5C"/>
    <w:rsid w:val="00EA51BE"/>
    <w:rsid w:val="00EA58F9"/>
    <w:rsid w:val="00EA7AEB"/>
    <w:rsid w:val="00EC184B"/>
    <w:rsid w:val="00ED2CA4"/>
    <w:rsid w:val="00EF3DB2"/>
    <w:rsid w:val="00F015DE"/>
    <w:rsid w:val="00F02E0D"/>
    <w:rsid w:val="00F11D05"/>
    <w:rsid w:val="00F30374"/>
    <w:rsid w:val="00F40594"/>
    <w:rsid w:val="00F53A1C"/>
    <w:rsid w:val="00F54377"/>
    <w:rsid w:val="00F64A48"/>
    <w:rsid w:val="00F64FFE"/>
    <w:rsid w:val="00F6717A"/>
    <w:rsid w:val="00F74DA3"/>
    <w:rsid w:val="00F765AE"/>
    <w:rsid w:val="00F76E2C"/>
    <w:rsid w:val="00F94E89"/>
    <w:rsid w:val="00FA189B"/>
    <w:rsid w:val="00FB1E1F"/>
    <w:rsid w:val="00FC65F4"/>
    <w:rsid w:val="00FE2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C6D911"/>
  <w15:chartTrackingRefBased/>
  <w15:docId w15:val="{772BDBF7-BB12-F646-8793-42F70ED6E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80C"/>
    <w:pPr>
      <w:spacing w:after="0" w:line="240" w:lineRule="auto"/>
    </w:pPr>
    <w:rPr>
      <w:rFonts w:eastAsia="PMingLiU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280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280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280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280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280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280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280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280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280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8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28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28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28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28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28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28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28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28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28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28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280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28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280C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28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280C"/>
    <w:pPr>
      <w:spacing w:after="160" w:line="278" w:lineRule="auto"/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E428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28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28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28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microsoft.com/office/2014/relationships/chartEx" Target="charts/chartEx1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/Users\dakshu\Desktop\Dissertation\Level%20of%20DA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olorStr">
        <cx:f>Sheet1!$B$2:$B$52</cx:f>
        <cx:nf>Sheet1!$B$1</cx:nf>
        <cx:lvl ptCount="51" name="Level of Direct Acccess in 2017">
          <cx:pt idx="0">Limited</cx:pt>
          <cx:pt idx="1">Limited</cx:pt>
          <cx:pt idx="2">Limited</cx:pt>
          <cx:pt idx="3">Limited</cx:pt>
          <cx:pt idx="4">Limited</cx:pt>
          <cx:pt idx="5">Limited</cx:pt>
          <cx:pt idx="6">Provisional</cx:pt>
          <cx:pt idx="7">Provisional</cx:pt>
          <cx:pt idx="8">Provisional</cx:pt>
          <cx:pt idx="9">Provisional</cx:pt>
          <cx:pt idx="10">Provisional</cx:pt>
          <cx:pt idx="11">Provisional</cx:pt>
          <cx:pt idx="12">Provisional</cx:pt>
          <cx:pt idx="13">Provisional</cx:pt>
          <cx:pt idx="14">Provisional</cx:pt>
          <cx:pt idx="15">Provisional</cx:pt>
          <cx:pt idx="16">Provisional</cx:pt>
          <cx:pt idx="17">Provisional</cx:pt>
          <cx:pt idx="18">Provisional</cx:pt>
          <cx:pt idx="19">Provisional</cx:pt>
          <cx:pt idx="20">Provisional</cx:pt>
          <cx:pt idx="21">Provisional</cx:pt>
          <cx:pt idx="22">Provisional</cx:pt>
          <cx:pt idx="23">Provisional</cx:pt>
          <cx:pt idx="24">Provisional</cx:pt>
          <cx:pt idx="25">Provisional</cx:pt>
          <cx:pt idx="26">Provisional</cx:pt>
          <cx:pt idx="27">Provisional</cx:pt>
          <cx:pt idx="28">Provisional</cx:pt>
          <cx:pt idx="29">Provisional</cx:pt>
          <cx:pt idx="30">Provisional</cx:pt>
          <cx:pt idx="31">Provisional</cx:pt>
          <cx:pt idx="32">Unrestricted</cx:pt>
          <cx:pt idx="33">Unrestricted</cx:pt>
          <cx:pt idx="34">Unrestricted</cx:pt>
          <cx:pt idx="35">Unrestricted</cx:pt>
          <cx:pt idx="36">Unrestricted</cx:pt>
          <cx:pt idx="37">Unrestricted</cx:pt>
          <cx:pt idx="38">Unrestricted</cx:pt>
          <cx:pt idx="39">Unrestricted</cx:pt>
          <cx:pt idx="40">Unrestricted</cx:pt>
          <cx:pt idx="41">Unrestricted</cx:pt>
          <cx:pt idx="42">Unrestricted</cx:pt>
          <cx:pt idx="43">Unrestricted</cx:pt>
          <cx:pt idx="44">Unrestricted</cx:pt>
          <cx:pt idx="45">Unrestricted</cx:pt>
          <cx:pt idx="46">Unrestricted</cx:pt>
          <cx:pt idx="47">Unrestricted</cx:pt>
          <cx:pt idx="48">Unrestricted</cx:pt>
          <cx:pt idx="49">Unrestricted</cx:pt>
          <cx:pt idx="50">Unrestricted</cx:pt>
        </cx:lvl>
      </cx:strDim>
      <cx:strDim type="cat">
        <cx:f>Sheet1!$A$2:$A$52</cx:f>
        <cx:nf>Sheet1!$A$1</cx:nf>
        <cx:lvl ptCount="51" name="State">
          <cx:pt idx="0">Alabama</cx:pt>
          <cx:pt idx="1">Illinois</cx:pt>
          <cx:pt idx="2">Mississippi</cx:pt>
          <cx:pt idx="3">Missouri</cx:pt>
          <cx:pt idx="4">Texas</cx:pt>
          <cx:pt idx="5">Wyoming</cx:pt>
          <cx:pt idx="6">Arkansas</cx:pt>
          <cx:pt idx="7">California</cx:pt>
          <cx:pt idx="8">Connecticut</cx:pt>
          <cx:pt idx="9">Delaware</cx:pt>
          <cx:pt idx="10">Florida</cx:pt>
          <cx:pt idx="11">Georgia</cx:pt>
          <cx:pt idx="12">Indiana</cx:pt>
          <cx:pt idx="13">Kansas</cx:pt>
          <cx:pt idx="14">Louisiana</cx:pt>
          <cx:pt idx="15">Maine</cx:pt>
          <cx:pt idx="16">Michigan</cx:pt>
          <cx:pt idx="17">Minnesota</cx:pt>
          <cx:pt idx="18">New Hampshire</cx:pt>
          <cx:pt idx="19">New Jersey</cx:pt>
          <cx:pt idx="20">New Mexico</cx:pt>
          <cx:pt idx="21">New York</cx:pt>
          <cx:pt idx="22">North Carolina</cx:pt>
          <cx:pt idx="23">Ohio</cx:pt>
          <cx:pt idx="24">Oklahoma</cx:pt>
          <cx:pt idx="25">Pennsylvania</cx:pt>
          <cx:pt idx="26">Rhode Island</cx:pt>
          <cx:pt idx="27">South Carolina</cx:pt>
          <cx:pt idx="28">Tennessee</cx:pt>
          <cx:pt idx="29">Virginia</cx:pt>
          <cx:pt idx="30">Washington</cx:pt>
          <cx:pt idx="31">Wisconsin</cx:pt>
          <cx:pt idx="32">Alaska</cx:pt>
          <cx:pt idx="33">Arizona</cx:pt>
          <cx:pt idx="34">Colorado</cx:pt>
          <cx:pt idx="35">District of Columbia</cx:pt>
          <cx:pt idx="36">Hawaii</cx:pt>
          <cx:pt idx="37">Idaho</cx:pt>
          <cx:pt idx="38">Iowa</cx:pt>
          <cx:pt idx="39">Kentucky</cx:pt>
          <cx:pt idx="40">Maryland</cx:pt>
          <cx:pt idx="41">Massachusetts</cx:pt>
          <cx:pt idx="42">Montana</cx:pt>
          <cx:pt idx="43">Nebraska</cx:pt>
          <cx:pt idx="44">Nevada</cx:pt>
          <cx:pt idx="45">North Dakota</cx:pt>
          <cx:pt idx="46">Oregon</cx:pt>
          <cx:pt idx="47">South Dakota</cx:pt>
          <cx:pt idx="48">Utah</cx:pt>
          <cx:pt idx="49">Vermont</cx:pt>
          <cx:pt idx="50">West Virginia</cx:pt>
        </cx:lvl>
      </cx:strDim>
    </cx:data>
  </cx:chartData>
  <cx:chart>
    <cx:plotArea>
      <cx:plotAreaRegion>
        <cx:plotSurface>
          <cx:spPr>
            <a:effectLst>
              <a:outerShdw blurRad="50800" dist="50800" dir="5400000" sx="65000" sy="65000" algn="ctr" rotWithShape="0">
                <a:srgbClr val="000000">
                  <a:alpha val="75616"/>
                </a:srgbClr>
              </a:outerShdw>
            </a:effectLst>
          </cx:spPr>
        </cx:plotSurface>
        <cx:series layoutId="regionMap" uniqueId="{D4C2146B-317D-4D46-BBA5-B213EBB3B739}">
          <cx:tx>
            <cx:txData>
              <cx:f>Sheet1!$B$1</cx:f>
              <cx:v>Level of Direct Acccess in 2017</cx:v>
            </cx:txData>
          </cx:tx>
          <cx:dataPt idx="17"/>
          <cx:dataId val="0"/>
          <cx:layoutPr>
            <cx:geography cultureLanguage="en-US" cultureRegion="US" attribution="Powered by Bing">
              <cx:geoCache provider="{E9337A44-BEBE-4D9F-B70C-5C5E7DAFC167}">
                <cx:binary>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</cx:binary>
              </cx:geoCache>
            </cx:geography>
          </cx:layoutPr>
        </cx:series>
      </cx:plotAreaRegion>
    </cx:plotArea>
    <cx:legend pos="r" align="min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200"/>
          </a:pPr>
          <a:endParaRPr lang="en-US" sz="1200" b="0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Calibri" panose="020F0502020204030204"/>
          </a:endParaRPr>
        </a:p>
      </cx:txPr>
    </cx:legend>
  </cx:chart>
</cx:chartSpace>
</file>

<file path=word/charts/colors1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dal, Dakshu</dc:creator>
  <cp:keywords/>
  <dc:description/>
  <cp:lastModifiedBy>Jindal, Dakshu</cp:lastModifiedBy>
  <cp:revision>1</cp:revision>
  <dcterms:created xsi:type="dcterms:W3CDTF">2026-02-25T14:15:00Z</dcterms:created>
  <dcterms:modified xsi:type="dcterms:W3CDTF">2026-02-25T14:16:00Z</dcterms:modified>
</cp:coreProperties>
</file>